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EE8" w:rsidRPr="00AC1B33" w:rsidRDefault="006C1EE8" w:rsidP="00AC1B33">
      <w:pPr>
        <w:jc w:val="center"/>
        <w:rPr>
          <w:rFonts w:ascii="Times New Roman" w:hAnsi="Times New Roman" w:cs="Times New Roman"/>
          <w:b/>
        </w:rPr>
      </w:pPr>
    </w:p>
    <w:p w:rsidR="006C1EE8" w:rsidRPr="00AC1B33" w:rsidRDefault="006C1EE8" w:rsidP="00AC1B33">
      <w:pPr>
        <w:jc w:val="center"/>
        <w:rPr>
          <w:rFonts w:ascii="Times New Roman" w:hAnsi="Times New Roman" w:cs="Times New Roman"/>
          <w:b/>
        </w:rPr>
      </w:pPr>
      <w:r w:rsidRPr="00AC1B33">
        <w:rPr>
          <w:rFonts w:ascii="Times New Roman" w:hAnsi="Times New Roman" w:cs="Times New Roman"/>
          <w:b/>
        </w:rPr>
        <w:t>List of IRB/IECs in the clinical deve</w:t>
      </w:r>
      <w:r w:rsidR="00AC1B33" w:rsidRPr="00AC1B33">
        <w:rPr>
          <w:rFonts w:ascii="Times New Roman" w:hAnsi="Times New Roman" w:cs="Times New Roman"/>
          <w:b/>
        </w:rPr>
        <w:t>lopment program for ecallantide</w:t>
      </w:r>
    </w:p>
    <w:p w:rsidR="00AC1B33" w:rsidRPr="00AC1B33" w:rsidRDefault="00AC1B33" w:rsidP="00AC1B33">
      <w:pPr>
        <w:jc w:val="center"/>
        <w:rPr>
          <w:rFonts w:ascii="Times New Roman" w:hAnsi="Times New Roman" w:cs="Times New Roman"/>
          <w:b/>
        </w:rPr>
      </w:pPr>
    </w:p>
    <w:p w:rsidR="006C1EE8" w:rsidRPr="00AC1B33" w:rsidRDefault="00AC1B33" w:rsidP="00AC1B33">
      <w:pPr>
        <w:jc w:val="center"/>
        <w:rPr>
          <w:rFonts w:ascii="Times New Roman" w:hAnsi="Times New Roman" w:cs="Times New Roman"/>
          <w:b/>
          <w:u w:val="single"/>
        </w:rPr>
      </w:pPr>
      <w:r w:rsidRPr="00AC1B33">
        <w:rPr>
          <w:rFonts w:ascii="Times New Roman" w:hAnsi="Times New Roman" w:cs="Times New Roman"/>
          <w:b/>
          <w:u w:val="single"/>
        </w:rPr>
        <w:t>EDEMA0</w:t>
      </w:r>
    </w:p>
    <w:p w:rsidR="006C1EE8" w:rsidRPr="00AC1B33" w:rsidRDefault="006C1EE8" w:rsidP="00AC1B33">
      <w:pPr>
        <w:pStyle w:val="BodyText"/>
        <w:spacing w:after="0"/>
        <w:ind w:firstLine="720"/>
      </w:pPr>
      <w:r w:rsidRPr="00AC1B33">
        <w:t xml:space="preserve">Site 1: Investigator - </w:t>
      </w:r>
      <w:proofErr w:type="spellStart"/>
      <w:r w:rsidRPr="00AC1B33">
        <w:t>Konrad</w:t>
      </w:r>
      <w:proofErr w:type="spellEnd"/>
      <w:r w:rsidRPr="00AC1B33">
        <w:t xml:space="preserve"> Bork, MD</w:t>
      </w: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>Institutional Ethics Committee</w:t>
      </w:r>
    </w:p>
    <w:p w:rsidR="006C1EE8" w:rsidRPr="00AC1B33" w:rsidRDefault="006C1EE8" w:rsidP="006C1EE8">
      <w:pPr>
        <w:pStyle w:val="BodyText"/>
        <w:spacing w:after="0"/>
        <w:ind w:firstLine="720"/>
      </w:pPr>
      <w:proofErr w:type="spellStart"/>
      <w:r w:rsidRPr="00AC1B33">
        <w:t>Ethik-Kommission</w:t>
      </w:r>
      <w:proofErr w:type="spellEnd"/>
      <w:r w:rsidRPr="00AC1B33">
        <w:t xml:space="preserve"> der </w:t>
      </w:r>
      <w:proofErr w:type="spellStart"/>
      <w:r w:rsidRPr="00AC1B33">
        <w:t>Landesarztekammer</w:t>
      </w:r>
      <w:proofErr w:type="spellEnd"/>
      <w:r w:rsidRPr="00AC1B33">
        <w:t xml:space="preserve"> </w:t>
      </w:r>
      <w:proofErr w:type="spellStart"/>
      <w:r w:rsidRPr="00AC1B33">
        <w:t>Rheinland-Pfalz</w:t>
      </w:r>
      <w:proofErr w:type="spellEnd"/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 xml:space="preserve">Chairman: </w:t>
      </w:r>
      <w:proofErr w:type="spellStart"/>
      <w:r w:rsidRPr="00AC1B33">
        <w:t>Hoffart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firstLine="720"/>
      </w:pP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 xml:space="preserve">Site 2: Investigator - Marco </w:t>
      </w:r>
      <w:proofErr w:type="spellStart"/>
      <w:r w:rsidRPr="00AC1B33">
        <w:t>Cicardi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>Institutional Ethics Committee</w:t>
      </w:r>
    </w:p>
    <w:p w:rsidR="006C1EE8" w:rsidRPr="00AC1B33" w:rsidRDefault="006C1EE8" w:rsidP="006C1EE8">
      <w:pPr>
        <w:pStyle w:val="BodyText"/>
        <w:spacing w:after="0"/>
        <w:ind w:firstLine="720"/>
      </w:pPr>
      <w:proofErr w:type="spellStart"/>
      <w:r w:rsidRPr="00AC1B33">
        <w:t>Ospedale</w:t>
      </w:r>
      <w:proofErr w:type="spellEnd"/>
      <w:r w:rsidRPr="00AC1B33">
        <w:t xml:space="preserve"> Maggiore Di Milano I.R.C.C.S.</w:t>
      </w: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 xml:space="preserve">President of the Committee: Prof. Antonio </w:t>
      </w:r>
      <w:proofErr w:type="spellStart"/>
      <w:r w:rsidRPr="00AC1B33">
        <w:t>Randazzo</w:t>
      </w:r>
      <w:proofErr w:type="spellEnd"/>
    </w:p>
    <w:p w:rsidR="006C1EE8" w:rsidRPr="00AC1B33" w:rsidRDefault="006C1EE8" w:rsidP="006C1EE8">
      <w:pPr>
        <w:pStyle w:val="BodyText"/>
        <w:spacing w:after="0"/>
        <w:ind w:firstLine="720"/>
      </w:pP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 xml:space="preserve">Site 3: Investigator: Teresa </w:t>
      </w:r>
      <w:proofErr w:type="spellStart"/>
      <w:r w:rsidRPr="00AC1B33">
        <w:t>Cabellero</w:t>
      </w:r>
      <w:proofErr w:type="spellEnd"/>
      <w:r w:rsidRPr="00AC1B33">
        <w:t>, MD, PhD</w:t>
      </w: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>Ethics Committee</w:t>
      </w: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 xml:space="preserve">Hospital </w:t>
      </w:r>
      <w:proofErr w:type="spellStart"/>
      <w:r w:rsidRPr="00AC1B33">
        <w:t>Universitario</w:t>
      </w:r>
      <w:proofErr w:type="spellEnd"/>
      <w:r w:rsidRPr="00AC1B33">
        <w:t xml:space="preserve"> La Paz</w:t>
      </w: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 xml:space="preserve">Chairman: Antonio Gil </w:t>
      </w:r>
      <w:proofErr w:type="spellStart"/>
      <w:r w:rsidRPr="00AC1B33">
        <w:t>Aguado</w:t>
      </w:r>
      <w:proofErr w:type="spellEnd"/>
    </w:p>
    <w:p w:rsidR="006C1EE8" w:rsidRPr="00AC1B33" w:rsidRDefault="006C1EE8" w:rsidP="006C1EE8">
      <w:pPr>
        <w:pStyle w:val="BodyText"/>
        <w:spacing w:after="0"/>
        <w:ind w:firstLine="720"/>
      </w:pP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>Site 4: Investigator: Teresa Gonzalez-</w:t>
      </w:r>
      <w:proofErr w:type="spellStart"/>
      <w:r w:rsidRPr="00AC1B33">
        <w:t>Quevedo</w:t>
      </w:r>
      <w:proofErr w:type="spellEnd"/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>Ethics Committee</w:t>
      </w:r>
    </w:p>
    <w:p w:rsidR="006C1EE8" w:rsidRPr="00AC1B33" w:rsidRDefault="006C1EE8" w:rsidP="006C1EE8">
      <w:pPr>
        <w:pStyle w:val="BodyText"/>
        <w:spacing w:after="0"/>
        <w:ind w:firstLine="720"/>
      </w:pPr>
      <w:proofErr w:type="spellStart"/>
      <w:r w:rsidRPr="00AC1B33">
        <w:t>Hospitales</w:t>
      </w:r>
      <w:proofErr w:type="spellEnd"/>
      <w:r w:rsidRPr="00AC1B33">
        <w:t xml:space="preserve"> </w:t>
      </w:r>
      <w:proofErr w:type="spellStart"/>
      <w:r w:rsidRPr="00AC1B33">
        <w:t>Universitarios</w:t>
      </w:r>
      <w:proofErr w:type="spellEnd"/>
      <w:r w:rsidRPr="00AC1B33">
        <w:t xml:space="preserve"> </w:t>
      </w:r>
      <w:proofErr w:type="spellStart"/>
      <w:r w:rsidRPr="00AC1B33">
        <w:t>Virgen</w:t>
      </w:r>
      <w:proofErr w:type="spellEnd"/>
      <w:r w:rsidRPr="00AC1B33">
        <w:t xml:space="preserve"> </w:t>
      </w:r>
      <w:proofErr w:type="gramStart"/>
      <w:r w:rsidRPr="00AC1B33">
        <w:t>del</w:t>
      </w:r>
      <w:proofErr w:type="gramEnd"/>
      <w:r w:rsidRPr="00AC1B33">
        <w:t xml:space="preserve"> </w:t>
      </w:r>
      <w:proofErr w:type="spellStart"/>
      <w:r w:rsidRPr="00AC1B33">
        <w:t>Rocio</w:t>
      </w:r>
      <w:proofErr w:type="spellEnd"/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 xml:space="preserve">President: Ana M Casa </w:t>
      </w:r>
      <w:proofErr w:type="spellStart"/>
      <w:r w:rsidRPr="00AC1B33">
        <w:t>Fernandex</w:t>
      </w:r>
      <w:proofErr w:type="spellEnd"/>
      <w:r w:rsidRPr="00AC1B33">
        <w:t xml:space="preserve"> de </w:t>
      </w:r>
      <w:proofErr w:type="spellStart"/>
      <w:r w:rsidRPr="00AC1B33">
        <w:t>Tejerina</w:t>
      </w:r>
      <w:proofErr w:type="spellEnd"/>
    </w:p>
    <w:p w:rsidR="006C1EE8" w:rsidRPr="00AC1B33" w:rsidRDefault="006C1EE8" w:rsidP="006C1EE8">
      <w:pPr>
        <w:pStyle w:val="BodyText"/>
        <w:spacing w:after="0"/>
        <w:ind w:firstLine="720"/>
      </w:pP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 xml:space="preserve">Site 5: Investigator: Hilary </w:t>
      </w:r>
      <w:proofErr w:type="spellStart"/>
      <w:r w:rsidRPr="00AC1B33">
        <w:t>Longhurst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>Ethics Committee</w:t>
      </w: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>East London and the City Research Ethics Committee</w:t>
      </w:r>
    </w:p>
    <w:p w:rsidR="006C1EE8" w:rsidRPr="00AC1B33" w:rsidRDefault="006C1EE8" w:rsidP="006C1EE8">
      <w:pPr>
        <w:pStyle w:val="BodyText"/>
        <w:spacing w:after="0"/>
        <w:ind w:firstLine="720"/>
      </w:pPr>
      <w:r w:rsidRPr="00AC1B33">
        <w:t>Chairman: Richard Smith</w:t>
      </w:r>
    </w:p>
    <w:p w:rsidR="006C1EE8" w:rsidRPr="00AC1B33" w:rsidRDefault="006C1EE8" w:rsidP="006C1EE8">
      <w:pPr>
        <w:pStyle w:val="BodyText"/>
        <w:spacing w:after="0"/>
        <w:ind w:firstLine="720"/>
      </w:pPr>
    </w:p>
    <w:p w:rsidR="006C1EE8" w:rsidRPr="00AC1B33" w:rsidRDefault="00AC1B33" w:rsidP="00AC1B33">
      <w:pPr>
        <w:jc w:val="center"/>
        <w:rPr>
          <w:rFonts w:ascii="Times New Roman" w:hAnsi="Times New Roman" w:cs="Times New Roman"/>
          <w:b/>
          <w:u w:val="single"/>
        </w:rPr>
      </w:pPr>
      <w:r w:rsidRPr="00AC1B33">
        <w:rPr>
          <w:rFonts w:ascii="Times New Roman" w:hAnsi="Times New Roman" w:cs="Times New Roman"/>
          <w:b/>
          <w:u w:val="single"/>
        </w:rPr>
        <w:t>EDEMA1®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Site 01: Investigator - Suresh Anne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Hurley Medical Center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hairman: Robert Lavoie, </w:t>
      </w:r>
      <w:proofErr w:type="spellStart"/>
      <w:r w:rsidRPr="00AC1B33">
        <w:t>PharmD</w:t>
      </w:r>
      <w:proofErr w:type="spellEnd"/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lastRenderedPageBreak/>
        <w:br/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Site 02: Investigator - Thomas Prescott Atkinson, MD, Ph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University of Alabama Birmingham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hairman: Ferdinand </w:t>
      </w:r>
      <w:proofErr w:type="spellStart"/>
      <w:r w:rsidRPr="00AC1B33">
        <w:t>Urthaler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Site 03: Investigator - Timothy J. Craig, DO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Milton S. Hershey Medical Center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Chairman: Kevin Gleeson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04: Investigator - Paula J. </w:t>
      </w:r>
      <w:proofErr w:type="spellStart"/>
      <w:r w:rsidRPr="00AC1B33">
        <w:t>Busse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Mount Sinai Board of Medicine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Chairman: Jeffrey H. Silverstein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Site 05: Investigator - Curtis Ray Evans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Harris Methodist Fort Worth Hospital/Southwest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Chairman: Kathleen Crowley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Site 07: Investigator - John Andrew Grant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University of Texas Medical </w:t>
      </w:r>
      <w:proofErr w:type="spellStart"/>
      <w:r w:rsidRPr="00AC1B33">
        <w:t>Brandh</w:t>
      </w:r>
      <w:proofErr w:type="spellEnd"/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hairman IRB No. 1: Frank C. </w:t>
      </w:r>
      <w:proofErr w:type="spellStart"/>
      <w:r w:rsidRPr="00AC1B33">
        <w:t>Schmalstieg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hairman IRB No. 2: Joseph B. </w:t>
      </w:r>
      <w:proofErr w:type="spellStart"/>
      <w:r w:rsidRPr="00AC1B33">
        <w:t>Zwischenberger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Site 09: Investigator - David H. Irwin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Alta Bates Summit Medical Center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o-chairs: Joanna Cooper MD, James </w:t>
      </w:r>
      <w:proofErr w:type="spellStart"/>
      <w:r w:rsidRPr="00AC1B33">
        <w:t>McFeely</w:t>
      </w:r>
      <w:proofErr w:type="spellEnd"/>
      <w:r w:rsidRPr="00AC1B33">
        <w:t xml:space="preserve"> MD,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10: Investigator - </w:t>
      </w:r>
      <w:proofErr w:type="spellStart"/>
      <w:r w:rsidRPr="00AC1B33">
        <w:t>Kraig</w:t>
      </w:r>
      <w:proofErr w:type="spellEnd"/>
      <w:r w:rsidRPr="00AC1B33">
        <w:t xml:space="preserve"> Warren Jacobson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Western 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Chairman: William C. Jacobs, BA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lastRenderedPageBreak/>
        <w:t xml:space="preserve">Site 12: Investigator - Richard F. </w:t>
      </w:r>
      <w:proofErr w:type="spellStart"/>
      <w:r w:rsidRPr="00AC1B33">
        <w:t>Lockey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University of Southern Florida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hairman: Barry B. </w:t>
      </w:r>
      <w:proofErr w:type="spellStart"/>
      <w:r w:rsidRPr="00AC1B33">
        <w:t>Bercu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13: Investigator - William R. </w:t>
      </w:r>
      <w:proofErr w:type="spellStart"/>
      <w:r w:rsidRPr="00AC1B33">
        <w:t>Lumry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Presbyterian Hospital of Dallas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Chairman: James F. Strauss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Site 14: Investigator - James Edward Maher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Baptist Hospital, Pensacola Florida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Chairman: Paula Montgomery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15: Investigator - </w:t>
      </w:r>
      <w:proofErr w:type="spellStart"/>
      <w:r w:rsidRPr="00AC1B33">
        <w:t>Hobert</w:t>
      </w:r>
      <w:proofErr w:type="spellEnd"/>
      <w:r w:rsidRPr="00AC1B33">
        <w:t xml:space="preserve"> L. Pence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Western 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Chairman: Theodore D. Schultz, J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Site 17: Investigator - Lynda Schneider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Children's Hospital Boston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RB Administrator: Jillian Richar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18: Investigator - Aziza </w:t>
      </w:r>
      <w:proofErr w:type="spellStart"/>
      <w:r w:rsidRPr="00AC1B33">
        <w:t>Tahir</w:t>
      </w:r>
      <w:proofErr w:type="spellEnd"/>
      <w:r w:rsidRPr="00AC1B33">
        <w:t xml:space="preserve"> Shad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Georgetown University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Chairman: Mary Young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19: Investigator - Vincent R. </w:t>
      </w:r>
      <w:proofErr w:type="spellStart"/>
      <w:r w:rsidRPr="00AC1B33">
        <w:t>Bonagura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Biomedical Research Alliance of New York, LLC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hairman: Keith </w:t>
      </w:r>
      <w:proofErr w:type="spellStart"/>
      <w:r w:rsidRPr="00AC1B33">
        <w:t>Krasinski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20: Investigator - Hassan N </w:t>
      </w:r>
      <w:proofErr w:type="spellStart"/>
      <w:r w:rsidRPr="00AC1B33">
        <w:t>Taki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Western Interna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lastRenderedPageBreak/>
        <w:t>Chairman: William C. Jacobs, BA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21: Investigator - Dale T. </w:t>
      </w:r>
      <w:proofErr w:type="spellStart"/>
      <w:r w:rsidRPr="00AC1B33">
        <w:t>Umetsu</w:t>
      </w:r>
      <w:proofErr w:type="spellEnd"/>
      <w:r w:rsidRPr="00AC1B33">
        <w:t>, MD, Ph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Administrative Panel for Human Subjects in Clinical Research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tanford </w:t>
      </w:r>
      <w:proofErr w:type="spellStart"/>
      <w:r w:rsidRPr="00AC1B33">
        <w:t>Univeristy</w:t>
      </w:r>
      <w:proofErr w:type="spellEnd"/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hairman: Donald R. </w:t>
      </w:r>
      <w:proofErr w:type="spellStart"/>
      <w:r w:rsidRPr="00AC1B33">
        <w:t>Stanski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22: Investigator - Arthur B. </w:t>
      </w:r>
      <w:proofErr w:type="spellStart"/>
      <w:r w:rsidRPr="00AC1B33">
        <w:t>Vegh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proofErr w:type="spellStart"/>
      <w:r w:rsidRPr="00AC1B33">
        <w:t>Multicare</w:t>
      </w:r>
      <w:proofErr w:type="spellEnd"/>
      <w:r w:rsidRPr="00AC1B33">
        <w:t xml:space="preserve"> Health System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Chairman: Richard E. Shine, Pharm 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Site 23: Investigator - Robert W. Wilkinson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Hawaii Pacific Health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hairman: Raul </w:t>
      </w:r>
      <w:proofErr w:type="spellStart"/>
      <w:r w:rsidRPr="00AC1B33">
        <w:t>Rudoy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Site 24: Investigator - Henry Li, MD, Ph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Western 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Chairman: William C. Jacobs, BA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25: Investigator - Bruce L. </w:t>
      </w:r>
      <w:proofErr w:type="spellStart"/>
      <w:r w:rsidRPr="00AC1B33">
        <w:t>Zuraw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proofErr w:type="spellStart"/>
      <w:r w:rsidRPr="00AC1B33">
        <w:t>ScrippsHealth</w:t>
      </w:r>
      <w:proofErr w:type="spellEnd"/>
      <w:r w:rsidRPr="00AC1B33">
        <w:t xml:space="preserve"> Scripps Green Hospital</w:t>
      </w:r>
    </w:p>
    <w:p w:rsidR="006C1EE8" w:rsidRPr="00AC1B33" w:rsidRDefault="006C1EE8" w:rsidP="006C1EE8">
      <w:pPr>
        <w:pStyle w:val="BodyText"/>
        <w:spacing w:after="0"/>
        <w:ind w:left="720"/>
      </w:pPr>
      <w:proofErr w:type="gramStart"/>
      <w:r w:rsidRPr="00AC1B33">
        <w:t>Name of Chairman on file with Office for Human Research Protections (OHRP) under IRB 000001283.</w:t>
      </w:r>
      <w:proofErr w:type="gramEnd"/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27: Investigator - </w:t>
      </w:r>
      <w:proofErr w:type="spellStart"/>
      <w:r w:rsidRPr="00AC1B33">
        <w:t>Arye</w:t>
      </w:r>
      <w:proofErr w:type="spellEnd"/>
      <w:r w:rsidRPr="00AC1B33">
        <w:t xml:space="preserve"> Rubinstein, MD, Ph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Biomedical Research Alliance of New York, LLC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hairman: Keith </w:t>
      </w:r>
      <w:proofErr w:type="spellStart"/>
      <w:r w:rsidRPr="00AC1B33">
        <w:t>Kransinki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28: Investigator - </w:t>
      </w:r>
      <w:proofErr w:type="spellStart"/>
      <w:r w:rsidRPr="00AC1B33">
        <w:t>Arye</w:t>
      </w:r>
      <w:proofErr w:type="spellEnd"/>
      <w:r w:rsidRPr="00AC1B33">
        <w:t xml:space="preserve"> Rubinstein, MD, Ph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Biomedical Research Alliance of New York, LLC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hairman: Keith </w:t>
      </w:r>
      <w:proofErr w:type="spellStart"/>
      <w:r w:rsidRPr="00AC1B33">
        <w:t>Kransinki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lastRenderedPageBreak/>
        <w:t xml:space="preserve">Site 29: Investigator - Jose </w:t>
      </w:r>
      <w:proofErr w:type="spellStart"/>
      <w:r w:rsidRPr="00AC1B33">
        <w:t>Venzor</w:t>
      </w:r>
      <w:proofErr w:type="spellEnd"/>
      <w:r w:rsidRPr="00AC1B33">
        <w:t xml:space="preserve"> III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Western 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Chairman: Theodore D. Schultz, J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31: Investigator - </w:t>
      </w:r>
      <w:proofErr w:type="spellStart"/>
      <w:r w:rsidRPr="00AC1B33">
        <w:t>Shmuel</w:t>
      </w:r>
      <w:proofErr w:type="spellEnd"/>
      <w:r w:rsidRPr="00AC1B33">
        <w:t xml:space="preserve"> </w:t>
      </w:r>
      <w:proofErr w:type="spellStart"/>
      <w:r w:rsidRPr="00AC1B33">
        <w:t>Kivity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Review Boar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Tel Aviv </w:t>
      </w:r>
      <w:proofErr w:type="spellStart"/>
      <w:r w:rsidRPr="00AC1B33">
        <w:t>Sourasky</w:t>
      </w:r>
      <w:proofErr w:type="spellEnd"/>
      <w:r w:rsidRPr="00AC1B33">
        <w:t xml:space="preserve"> Medical Center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hairman: </w:t>
      </w:r>
      <w:proofErr w:type="spellStart"/>
      <w:r w:rsidRPr="00AC1B33">
        <w:t>Shmuel</w:t>
      </w:r>
      <w:proofErr w:type="spellEnd"/>
      <w:r w:rsidRPr="00AC1B33">
        <w:t xml:space="preserve"> </w:t>
      </w:r>
      <w:proofErr w:type="spellStart"/>
      <w:r w:rsidRPr="00AC1B33">
        <w:t>Kivity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Site 32: Investigator - Paul de </w:t>
      </w:r>
      <w:proofErr w:type="spellStart"/>
      <w:r w:rsidRPr="00AC1B33">
        <w:t>Buysscher</w:t>
      </w:r>
      <w:proofErr w:type="spellEnd"/>
      <w:r w:rsidRPr="00AC1B33">
        <w:t>, MD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>Institutional Ethics Committee</w:t>
      </w:r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Elisabeth </w:t>
      </w:r>
      <w:proofErr w:type="spellStart"/>
      <w:r w:rsidRPr="00AC1B33">
        <w:t>Ziekenhuis</w:t>
      </w:r>
      <w:proofErr w:type="spellEnd"/>
    </w:p>
    <w:p w:rsidR="006C1EE8" w:rsidRPr="00AC1B33" w:rsidRDefault="006C1EE8" w:rsidP="006C1EE8">
      <w:pPr>
        <w:pStyle w:val="BodyText"/>
        <w:spacing w:after="0"/>
        <w:ind w:left="720"/>
      </w:pPr>
      <w:r w:rsidRPr="00AC1B33">
        <w:t xml:space="preserve">Chairman: C. </w:t>
      </w:r>
      <w:proofErr w:type="spellStart"/>
      <w:r w:rsidRPr="00AC1B33">
        <w:t>Roels</w:t>
      </w:r>
      <w:proofErr w:type="spellEnd"/>
      <w:r w:rsidRPr="00AC1B33">
        <w:t>, MD</w:t>
      </w:r>
    </w:p>
    <w:p w:rsidR="006C1EE8" w:rsidRPr="00AC1B33" w:rsidRDefault="006C1EE8">
      <w:pPr>
        <w:rPr>
          <w:rFonts w:ascii="Times New Roman" w:hAnsi="Times New Roman" w:cs="Times New Roman"/>
        </w:rPr>
      </w:pPr>
    </w:p>
    <w:p w:rsidR="006C1EE8" w:rsidRDefault="006C1EE8" w:rsidP="00AC1B33">
      <w:pPr>
        <w:jc w:val="center"/>
        <w:rPr>
          <w:rFonts w:ascii="Times New Roman" w:hAnsi="Times New Roman" w:cs="Times New Roman"/>
          <w:b/>
          <w:u w:val="single"/>
        </w:rPr>
      </w:pPr>
      <w:r w:rsidRPr="00AC1B33">
        <w:rPr>
          <w:rFonts w:ascii="Times New Roman" w:hAnsi="Times New Roman" w:cs="Times New Roman"/>
          <w:b/>
          <w:u w:val="single"/>
        </w:rPr>
        <w:t>EDEMA2®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Site 0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Timothy Craig, DO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enn State College of Medicin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nstitutional Review Board/Human Subjects Protection Offic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500 University Drive, H11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Hershey, PA 1703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Kevin Gleeson, M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07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J. Andrew Grant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University of Texas Medical Branch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01 University Blvd.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Gail Borden Bldg. 2.224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Galveston, TX 77555-067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s: Frank C.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Schmalstieg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 Jr., MD, PhD; Joseph B.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Zwischenberger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0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David Irwin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Alta Bates Summit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2450 Ashby Avenu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Berkeley, CA 9470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s: Claire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Borkert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; James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McFeely</w:t>
      </w:r>
      <w:proofErr w:type="spellEnd"/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1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Richard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Lockey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lastRenderedPageBreak/>
        <w:t>USF Office of Research, Division of Research Complianc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AC1B33">
        <w:rPr>
          <w:rFonts w:ascii="Times New Roman" w:hAnsi="Times New Roman" w:cs="Times New Roman"/>
          <w:sz w:val="24"/>
          <w:szCs w:val="24"/>
        </w:rPr>
        <w:t>Institutional Review Boards, MPA no.</w:t>
      </w:r>
      <w:proofErr w:type="gramEnd"/>
      <w:r w:rsidRPr="00AC1B33">
        <w:rPr>
          <w:rFonts w:ascii="Times New Roman" w:hAnsi="Times New Roman" w:cs="Times New Roman"/>
          <w:sz w:val="24"/>
          <w:szCs w:val="24"/>
        </w:rPr>
        <w:t xml:space="preserve"> FWA0000166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12901 Bruce B. Downs Blvd.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Tampa, FL 3361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: Barry B.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Bercu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1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William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R.Lumry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., SW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Olympia, WA 98502</w:t>
      </w:r>
    </w:p>
    <w:p w:rsidR="00AC1B33" w:rsidRPr="00AC1B33" w:rsidRDefault="00AC1B33" w:rsidP="00AC1B33">
      <w:pPr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1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AC1B33">
        <w:rPr>
          <w:rFonts w:ascii="Times New Roman" w:hAnsi="Times New Roman" w:cs="Times New Roman"/>
          <w:sz w:val="24"/>
          <w:szCs w:val="24"/>
        </w:rPr>
        <w:t>Hobert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 L. Pence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., SW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17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Lynda Schneider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ommittee on Clinical Investigation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ildren’s Hospital of Boston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00 Longwood Ave.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Boston, MA 0211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not available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18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Aziza Shad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AC1B33">
        <w:rPr>
          <w:rFonts w:ascii="Times New Roman" w:hAnsi="Times New Roman" w:cs="Times New Roman"/>
          <w:sz w:val="24"/>
          <w:szCs w:val="24"/>
        </w:rPr>
        <w:t>MedStar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 Research Institute-Georgetown University Oncology Institution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Med/Dent Building, SW 104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900 Reservoir Road, NW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ashington, DC 20057-2197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David J. Perry, M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1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Vincent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Bonagura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Biomedical Research Alliance of New York, LLC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225 Community Driv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Suite 10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Great Neck, New York 11021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: Keith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Krasinski</w:t>
      </w:r>
      <w:proofErr w:type="spellEnd"/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2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Arthur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Vegh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lastRenderedPageBreak/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 SW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Olympia, WW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2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Robert Wilkinson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Hawaii Pacific Health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100 Ward Avenue, Suite 104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Honolulu, HI 96814</w:t>
      </w:r>
    </w:p>
    <w:p w:rsidR="00AC1B33" w:rsidRPr="00AC1B33" w:rsidRDefault="00AC1B33" w:rsidP="00AC1B33">
      <w:pPr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: Raul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Rudoy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24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AC1B33">
        <w:rPr>
          <w:rFonts w:ascii="Times New Roman" w:hAnsi="Times New Roman" w:cs="Times New Roman"/>
          <w:sz w:val="24"/>
          <w:szCs w:val="24"/>
        </w:rPr>
        <w:t>Huamin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 (Henry) Li, MD, Ph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., SW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27 and Site 28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AC1B33">
        <w:rPr>
          <w:rFonts w:ascii="Times New Roman" w:hAnsi="Times New Roman" w:cs="Times New Roman"/>
          <w:sz w:val="24"/>
          <w:szCs w:val="24"/>
        </w:rPr>
        <w:t>Arye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 Rubinstein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Biomedical Research Alliance of New York, LLC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225 Community Driv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Suite 10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Great Neck, New York 11021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: Keith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Krasinski</w:t>
      </w:r>
      <w:proofErr w:type="spellEnd"/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Jose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Venzor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 III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 SW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Olympia, WW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5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Gregory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Marcotte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ristiana Care Corporation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501 West 14 </w:t>
      </w:r>
      <w:proofErr w:type="gramStart"/>
      <w:r w:rsidRPr="00AC1B33">
        <w:rPr>
          <w:rFonts w:ascii="Times New Roman" w:hAnsi="Times New Roman" w:cs="Times New Roman"/>
          <w:sz w:val="24"/>
          <w:szCs w:val="24"/>
        </w:rPr>
        <w:t>Street</w:t>
      </w:r>
      <w:proofErr w:type="gramEnd"/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.O. Box 1668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ilmington, DE 1989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not available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51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Jeffrey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G.Leflein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St. Joseph Mercy Health System Clinical Research Committe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lastRenderedPageBreak/>
        <w:t>5301 East Huron River Driv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.O. Box 99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Ann Arbor, MI 48106-0995</w:t>
      </w:r>
    </w:p>
    <w:p w:rsidR="00AC1B33" w:rsidRPr="00AC1B33" w:rsidRDefault="00AC1B33" w:rsidP="00AC1B33">
      <w:pPr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: James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Mitchiner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5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. Leonard Bernstein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University of Cincinnati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G08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Wherry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 Hall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Eden and Albert Sabin Way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incinnati, Ohio 452687-0567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: Michael J.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Linke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Ph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5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Mark Alan Davis-Lorton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 SW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54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Stacie M. Jones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University of Arkansas for Medical Sciences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4301 W. Markham Street, Slot 636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Little Rock, AR 72205-719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Jimmie Valentine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5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Mary C. Tobin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Office of Research Affairs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Rush University Medical Center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439 Professional Building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1725 West Harrison St.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icago, IL 6061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: Allen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Korenblit</w:t>
      </w:r>
      <w:proofErr w:type="spellEnd"/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56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illiam H. Yang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British Columbia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nstitutional Review Board Services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14845-6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Yonge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 St, Suite 328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Aurora, Ontario, Canada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L4G 6H8</w:t>
      </w:r>
    </w:p>
    <w:p w:rsidR="00AC1B33" w:rsidRPr="00AC1B33" w:rsidRDefault="00AC1B33" w:rsidP="00AC1B33">
      <w:pPr>
        <w:ind w:left="720"/>
        <w:rPr>
          <w:rFonts w:ascii="Times New Roman" w:hAnsi="Times New Roman" w:cs="Times New Roman"/>
          <w:u w:val="single"/>
        </w:rPr>
      </w:pPr>
      <w:r w:rsidRPr="00AC1B33">
        <w:rPr>
          <w:rFonts w:ascii="Times New Roman" w:hAnsi="Times New Roman" w:cs="Times New Roman"/>
          <w:sz w:val="24"/>
          <w:szCs w:val="24"/>
        </w:rPr>
        <w:t>Chair: George Price, M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lastRenderedPageBreak/>
        <w:t>Site 57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Bruce Ritchie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Health Research Ethics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Judith Abbott, Administrative Coordinator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University of Alberta, 213 HMRC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8440 112 Street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Edmonton, AB, Canada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T6G 2S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not available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58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AC1B33">
        <w:rPr>
          <w:rFonts w:ascii="Times New Roman" w:hAnsi="Times New Roman" w:cs="Times New Roman"/>
          <w:sz w:val="24"/>
          <w:szCs w:val="24"/>
        </w:rPr>
        <w:t>Waldon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G. Bruce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Mercy Health System Northwest Arkansas IRB#1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1200 West Walnut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Rogers, AR 72756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Diane Brown, RN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5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heatley, Lisa M.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.O. Box 1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Olympia, WW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6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Russell</w:t>
      </w:r>
      <w:r w:rsidRPr="00AC1B3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C1B33">
        <w:rPr>
          <w:rFonts w:ascii="Times New Roman" w:hAnsi="Times New Roman" w:cs="Times New Roman"/>
          <w:sz w:val="24"/>
          <w:szCs w:val="24"/>
        </w:rPr>
        <w:t>Donald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McCann, William A.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., SW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61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Ronald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Ferdman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ommittee on Clinical Investigations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ildren's Hospital of Los Angeles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4650 Sunset Boulevard MS#2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Los Angeles, CA 90027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omas G. Keens, M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6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Karl V.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Sitz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 SW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Olympia, WW 98502-5010</w:t>
      </w:r>
    </w:p>
    <w:p w:rsidR="00AC1B33" w:rsidRPr="00AC1B33" w:rsidRDefault="00AC1B33" w:rsidP="00AC1B33">
      <w:pPr>
        <w:ind w:left="720"/>
        <w:rPr>
          <w:rFonts w:ascii="Times New Roman" w:hAnsi="Times New Roman" w:cs="Times New Roman"/>
          <w:u w:val="single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lastRenderedPageBreak/>
        <w:t>Site 6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Amy M. Sprague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Sterling IRB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6300 Powers Ferry Roa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Suite 600-351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Atlanta, GA 3033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Sally P. Green, M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64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Jacques Hébert</w:t>
      </w:r>
      <w:r w:rsidRPr="00AC1B3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C1B33">
        <w:rPr>
          <w:rFonts w:ascii="Times New Roman" w:hAnsi="Times New Roman" w:cs="Times New Roman"/>
          <w:sz w:val="24"/>
          <w:szCs w:val="24"/>
        </w:rPr>
        <w:t>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RB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45 Wellington Street East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Aurora, Ontario, Canada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L4G 1H6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George Price, M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6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Albert L.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Sheffer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artners human Research Committe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116 Huntington Avenu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Suite 100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Boston, MA 02116</w:t>
      </w:r>
    </w:p>
    <w:p w:rsidR="00AC1B33" w:rsidRPr="00AC1B33" w:rsidRDefault="00AC1B33" w:rsidP="00AC1B33">
      <w:pPr>
        <w:ind w:left="720"/>
        <w:rPr>
          <w:rFonts w:ascii="Times New Roman" w:hAnsi="Times New Roman" w:cs="Times New Roman"/>
          <w:b/>
        </w:rPr>
      </w:pPr>
      <w:r w:rsidRPr="00AC1B33">
        <w:rPr>
          <w:rFonts w:ascii="Times New Roman" w:hAnsi="Times New Roman" w:cs="Times New Roman"/>
          <w:sz w:val="24"/>
          <w:szCs w:val="24"/>
        </w:rPr>
        <w:t>Chair: not available</w:t>
      </w:r>
    </w:p>
    <w:p w:rsidR="006C1EE8" w:rsidRPr="00AC1B33" w:rsidRDefault="006C1EE8" w:rsidP="00AC1B33">
      <w:pPr>
        <w:jc w:val="center"/>
        <w:rPr>
          <w:rFonts w:ascii="Times New Roman" w:hAnsi="Times New Roman" w:cs="Times New Roman"/>
          <w:b/>
          <w:u w:val="single"/>
        </w:rPr>
      </w:pPr>
      <w:r w:rsidRPr="00AC1B33">
        <w:rPr>
          <w:rFonts w:ascii="Times New Roman" w:hAnsi="Times New Roman" w:cs="Times New Roman"/>
          <w:b/>
          <w:u w:val="single"/>
        </w:rPr>
        <w:t>EDEMA3®-DB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01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L. Henry Li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0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David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Hurewitz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0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William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Lumry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lastRenderedPageBreak/>
        <w:t>Site 304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Don McNeil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0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Jeffrey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Leflein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St. Joseph Mercy Health System Clinical Research Committe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5301 East Huron River Driv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995 Ann Arbor, MI 48106-0995</w:t>
      </w:r>
    </w:p>
    <w:p w:rsidR="006C1EE8" w:rsidRPr="00AC1B33" w:rsidRDefault="00AC1B33" w:rsidP="00AC1B33">
      <w:pPr>
        <w:ind w:left="720"/>
        <w:rPr>
          <w:rFonts w:ascii="Times New Roman" w:hAnsi="Times New Roman" w:cs="Times New Roman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: James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Mitchiner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06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Lisa Wheatley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07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illiam McCann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Donald Russell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08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Stacie Jones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UAMS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4301 W. Markham St., Slot 636, Little Rock, AR 7220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Jimmie Valentine, Ph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0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Karl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Sitz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Timothy Craig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enn State College of Medicine,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Milton S. Hershey Medical Center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500 University Drive, PO Box 850, Hershey, PA 1703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lastRenderedPageBreak/>
        <w:t>Chair: Kevin Gleeson, M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11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Mark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Neustrom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C0059B" w:rsidRPr="00AC1B33" w:rsidRDefault="00AC1B33" w:rsidP="00AC1B33">
      <w:pPr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1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Vincent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Bonagura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Biomedical Research Alliance of New York, LLC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225 Community Drive, Suite 100, Great Neck, NY 11021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: Keith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Krasinski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1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Mark Davis-Lorton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14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AC1B33">
        <w:rPr>
          <w:rFonts w:ascii="Times New Roman" w:hAnsi="Times New Roman" w:cs="Times New Roman"/>
          <w:sz w:val="24"/>
          <w:szCs w:val="24"/>
        </w:rPr>
        <w:t>Usha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Sunkara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Alta Bates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2450 Ashby Ave., Berkeley, CA 9470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s: Claire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Borkert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, MD; James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McFeely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1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Arthur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Vegh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16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Gregory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Marcotte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ristiana Care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501 West 14th Street, Wilmington, DE 1989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668, Wilmington, DE 1989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s: Robert Cox, MD; Gary Johnson, Ph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17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Albert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Sheffer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Brigham's and Women's Hospital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artners Human Research Committe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lastRenderedPageBreak/>
        <w:t>116 Huntington Ave., Suite 1002, Boston, MA 02115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18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illiam Yang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Ontario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14845-6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Yonge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 Street, Suite 328, Aurora, ON, Canada L4G 6H8</w:t>
      </w:r>
    </w:p>
    <w:p w:rsidR="00AC1B33" w:rsidRPr="00AC1B33" w:rsidRDefault="00AC1B33" w:rsidP="00AC1B33">
      <w:pPr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Allan Knight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1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Robert Wilkinson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Hawaii Pacific Health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1100 Ward Avenue, Suite 1045, Honolulu, HI 96814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not available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2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Duane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Wombolt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21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Jacques Hebert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RB Services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45 Wellington St. East, Aurora, Ontario, Canada L4G 1H6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not available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2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Robert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Chrzanowski</w:t>
      </w:r>
      <w:proofErr w:type="spellEnd"/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2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Richard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Lockey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24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AC1B33">
        <w:rPr>
          <w:rFonts w:ascii="Times New Roman" w:hAnsi="Times New Roman" w:cs="Times New Roman"/>
          <w:sz w:val="24"/>
          <w:szCs w:val="24"/>
        </w:rPr>
        <w:t>Sai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Karlapundi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lastRenderedPageBreak/>
        <w:t>Site 32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Neil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Wallen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26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Robyn Levy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27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Mary Tobin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Rush University Medical Center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1725 W. Harrison, Professional Building II, Suite 439, Chicago, IL 6061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s: Allen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Korenblit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, MD; Howard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Kravitz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DO, MPH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28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Gary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Kleiner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, Ph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David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Elkayam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31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Aziza Shad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Georgetown University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SW 104 Medical Dental Building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900 Reservoir Rd. NW, Washington, DC 20057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Mary Young, M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32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AC1B33">
        <w:rPr>
          <w:rFonts w:ascii="Times New Roman" w:hAnsi="Times New Roman" w:cs="Times New Roman"/>
          <w:sz w:val="24"/>
          <w:szCs w:val="24"/>
        </w:rPr>
        <w:t>Arye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 xml:space="preserve"> Rubenstein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Biomedical Research Alliance of New York, LLC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225 Community Drive, Suite 100, Great Neck, NY 11021</w:t>
      </w:r>
    </w:p>
    <w:p w:rsidR="00AC1B33" w:rsidRPr="00AC1B33" w:rsidRDefault="00AC1B33" w:rsidP="00AC1B33">
      <w:pPr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Chair Keith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Kransinski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lastRenderedPageBreak/>
        <w:t>Site 333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Eric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Schenkel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34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David Huston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Baylor College of Medicine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One Baylor Plaza, Suite 600D, Houston, TX 7703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not available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35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James Baker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AC1B33">
        <w:rPr>
          <w:rFonts w:ascii="Times New Roman" w:hAnsi="Times New Roman" w:cs="Times New Roman"/>
          <w:bCs/>
          <w:sz w:val="24"/>
          <w:szCs w:val="24"/>
        </w:rPr>
        <w:t>Site 337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 xml:space="preserve">Andrew </w:t>
      </w:r>
      <w:proofErr w:type="spellStart"/>
      <w:r w:rsidRPr="00AC1B33">
        <w:rPr>
          <w:rFonts w:ascii="Times New Roman" w:hAnsi="Times New Roman" w:cs="Times New Roman"/>
          <w:sz w:val="24"/>
          <w:szCs w:val="24"/>
        </w:rPr>
        <w:t>MacGinnitie</w:t>
      </w:r>
      <w:proofErr w:type="spellEnd"/>
      <w:r w:rsidRPr="00AC1B33">
        <w:rPr>
          <w:rFonts w:ascii="Times New Roman" w:hAnsi="Times New Roman" w:cs="Times New Roman"/>
          <w:sz w:val="24"/>
          <w:szCs w:val="24"/>
        </w:rPr>
        <w:t>, M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University of Pittsburgh Institutional Review Board</w:t>
      </w:r>
    </w:p>
    <w:p w:rsidR="00AC1B33" w:rsidRPr="00AC1B33" w:rsidRDefault="00AC1B33" w:rsidP="00AC1B33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3500 Fifth Avenue, Ground Level, Pittsburgh, PA 15213</w:t>
      </w:r>
    </w:p>
    <w:p w:rsidR="00AC1B33" w:rsidRDefault="00AC1B33" w:rsidP="00AC1B33">
      <w:pPr>
        <w:ind w:left="720"/>
        <w:rPr>
          <w:rFonts w:ascii="Times New Roman" w:hAnsi="Times New Roman" w:cs="Times New Roman"/>
          <w:sz w:val="24"/>
          <w:szCs w:val="24"/>
        </w:rPr>
      </w:pPr>
      <w:r w:rsidRPr="00AC1B33">
        <w:rPr>
          <w:rFonts w:ascii="Times New Roman" w:hAnsi="Times New Roman" w:cs="Times New Roman"/>
          <w:sz w:val="24"/>
          <w:szCs w:val="24"/>
        </w:rPr>
        <w:t>Chair: Richard Guido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6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Paul d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Buysscher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, Ph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Ethisch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Comimissi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- Campus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Eeklo</w:t>
      </w:r>
      <w:proofErr w:type="spellEnd"/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02396">
        <w:rPr>
          <w:rFonts w:ascii="Times New Roman" w:hAnsi="Times New Roman" w:cs="Times New Roman"/>
          <w:sz w:val="24"/>
          <w:szCs w:val="24"/>
        </w:rPr>
        <w:t>vzw</w:t>
      </w:r>
      <w:proofErr w:type="spellEnd"/>
      <w:proofErr w:type="gramEnd"/>
      <w:r w:rsidRPr="00E02396">
        <w:rPr>
          <w:rFonts w:ascii="Times New Roman" w:hAnsi="Times New Roman" w:cs="Times New Roman"/>
          <w:sz w:val="24"/>
          <w:szCs w:val="24"/>
        </w:rPr>
        <w:t xml:space="preserve"> 'Elisabeth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Zeikenhuis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Heilig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Hartkliniek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'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Moei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18 - 9900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Eeklo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Belgium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Chair: Vincent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Vandevelde</w:t>
      </w:r>
      <w:proofErr w:type="spellEnd"/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61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hmuel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Kivity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Sc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Helsinki Committe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Tel Aviv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ourasky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Medical Center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ackler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Faculty of Medicine, Tel Aviv University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6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Weizman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St.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Tel Aviv 64239, Israel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65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Marco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Cicard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Comitato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Etico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Indipendent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dell'Ospedal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San Giusepp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Ordin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ospedaliero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di San Giovanni de DIO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lastRenderedPageBreak/>
        <w:t>Fatebenefratell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di Milano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Via San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Vittor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12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20123, Milan, Italy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67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Jerome Laurent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CPPRB de Paris-Cochin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Hopital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TARNIER-COCHIN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89, ru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d'Assas</w:t>
      </w:r>
      <w:proofErr w:type="spellEnd"/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5006, Paris, Franc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6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Laurenc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Bouillet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CPPRB de Paris-Cochin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Hopital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TARNIER-COCHIN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89, ru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d'Assas</w:t>
      </w:r>
      <w:proofErr w:type="spellEnd"/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75006, Paris, Franc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71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Elias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Toub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Helsinki Committe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Bna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-Zion Medical Center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47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Golomb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St., POB 494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Haifa 31048, Israel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72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Avner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Reshef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Helsinki Committe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Chaim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Sheba Medical Center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Tel-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Hashomer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52621, Israel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73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Massimo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Triggian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, Ph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Comitato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Etico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per l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attivita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biomediche</w:t>
      </w:r>
      <w:proofErr w:type="spellEnd"/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02396">
        <w:rPr>
          <w:rFonts w:ascii="Times New Roman" w:hAnsi="Times New Roman" w:cs="Times New Roman"/>
          <w:sz w:val="24"/>
          <w:szCs w:val="24"/>
        </w:rPr>
        <w:t>dell'Universita</w:t>
      </w:r>
      <w:proofErr w:type="spellEnd"/>
      <w:proofErr w:type="gram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degl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tud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di Napoli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Federico II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Via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Pansin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5 - ed.2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80131, Naples, Italy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lastRenderedPageBreak/>
        <w:t>Site 374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Stephen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Jolles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PhD, MRCP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East London and the City Research Ethics Committee 1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rd Floor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Aneurin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Bevan Hous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81 Commercial Roa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London E1 1RD, U.K.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AC1B33" w:rsidRDefault="00AC1B33" w:rsidP="00AC1B33">
      <w:pPr>
        <w:rPr>
          <w:rFonts w:ascii="Times New Roman" w:hAnsi="Times New Roman" w:cs="Times New Roman"/>
          <w:sz w:val="24"/>
          <w:szCs w:val="24"/>
        </w:rPr>
      </w:pPr>
    </w:p>
    <w:p w:rsidR="00AC1B33" w:rsidRDefault="00AC1B33" w:rsidP="00AC1B3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1B33">
        <w:rPr>
          <w:rFonts w:ascii="Times New Roman" w:hAnsi="Times New Roman" w:cs="Times New Roman"/>
          <w:b/>
          <w:sz w:val="24"/>
          <w:szCs w:val="24"/>
        </w:rPr>
        <w:t>EDEMA3®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01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L. Henry Li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02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David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Hurewitz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03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William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Lumry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04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Don McNeil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05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Jeffrey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Leflein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St. Joseph Mercy Health System Clinical Research Committe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5301 East Huron River Driv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995 Ann Arbor, MI 48106-0995</w:t>
      </w:r>
    </w:p>
    <w:p w:rsidR="00E02396" w:rsidRPr="00E02396" w:rsidRDefault="00E02396" w:rsidP="00E02396">
      <w:pPr>
        <w:ind w:left="144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Chair: James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Mitchiner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lastRenderedPageBreak/>
        <w:t>Site 306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Lisa Wheatley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07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illiam McCann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Donald Russell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08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Stacie Jones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UAMS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4301 W. Markham St., Slot 636, Little Rock, AR 72205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Jimmie Valentine, Ph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0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Karl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itz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Timothy Craig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enn State College of Medicine,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Milton S. Hershey Medical Center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500 University Drive, PO Box 850, Hershey, PA 17033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Kevin Gleeson, M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11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Mark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Neustrom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12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Vincent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Bonagura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Biomedical Research Alliance of New York, LLC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225 Community Drive, Suite 100, Great Neck, NY 11021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lastRenderedPageBreak/>
        <w:t xml:space="preserve">Chair: Keith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Krasinsk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13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Mark Davis-Lorton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14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Usha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unkara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Alta Bates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2450 Ashby Ave., Berkeley, CA 94705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Chairs: Clair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Borkert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, MD; James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McFeely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15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Arthur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Vegh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16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Gregory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Marcott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ristiana Care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501 West 14th Street, Wilmington, DE 1989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668, Wilmington, DE 1989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s: Robert Cox, MD; Gary Johnson, Ph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17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Albert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heffer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Brigham's and Women's Hospital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artners Human Research Committe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116 Huntington Ave., Suite 1002, Boston, MA 02115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18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illiam Yang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Ontario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14845-6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Yong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Street, Suite 328, Aurora, ON, Canada L4G 6H8</w:t>
      </w:r>
    </w:p>
    <w:p w:rsidR="00E02396" w:rsidRPr="00E02396" w:rsidRDefault="00E02396" w:rsidP="00E02396">
      <w:pPr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Allan Knight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1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Robert Wilkinson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Hawaii Pacific Health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1100 Ward Avenue, Suite 1045, Honolulu, HI 96814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lastRenderedPageBreak/>
        <w:t>Site 32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Duan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Wombolt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21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Jacques Hebert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IRB Services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45 Wellington St. East, Aurora, Ontario, Canada L4G 1H6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22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Robert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Chrzanowski</w:t>
      </w:r>
      <w:proofErr w:type="spellEnd"/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23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Richard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Lockey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24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a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Karlapund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25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Neil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Wallen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26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Robyn Levy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lastRenderedPageBreak/>
        <w:t>Site 327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Mary Tobin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Rush University Medical Center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1725 W. Harrison, Professional Building II, Suite 439, Chicago, IL 60612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Chairs: Allen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Korenblit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, MD; Howard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Kravitz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DO, MPH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28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Gary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Kleiner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, Ph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David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Elkayam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31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Aziza Shad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Georgetown University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SW 104 Medical Dental Building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900 Reservoir Rd. NW, Washington, DC 20057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Mary Young, M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32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Ary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Rubenstein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Biomedical Research Alliance of New York, LLC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225 Community Drive, Suite 100, Great Neck, NY 11021</w:t>
      </w:r>
    </w:p>
    <w:p w:rsidR="00E02396" w:rsidRPr="00E02396" w:rsidRDefault="00E02396" w:rsidP="00E02396">
      <w:pPr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Chair Keith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Kransinsk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33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Eric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chenkel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34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David Huston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Baylor College of Medicin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One Baylor Plaza, Suite 600D, Houston, TX 7703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lastRenderedPageBreak/>
        <w:t>Site 335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James Baker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35 Seventh Avenue, SW—Olympia, WA 98502-501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PO Box 12029—Olympia, WA 98508-202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37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Andrew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MacGinniti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University of Pittsburgh Institutional Review Boar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500 Fifth Avenue, Ground Level, Pittsburgh, PA 15213</w:t>
      </w:r>
    </w:p>
    <w:p w:rsidR="00E02396" w:rsidRPr="00E02396" w:rsidRDefault="00E02396" w:rsidP="00E02396">
      <w:pPr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Richard Guido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6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Paul d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Buysscher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, Ph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Ethisch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Comissi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- Campus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Eeklo</w:t>
      </w:r>
      <w:proofErr w:type="spellEnd"/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02396">
        <w:rPr>
          <w:rFonts w:ascii="Times New Roman" w:hAnsi="Times New Roman" w:cs="Times New Roman"/>
          <w:sz w:val="24"/>
          <w:szCs w:val="24"/>
        </w:rPr>
        <w:t>vzw</w:t>
      </w:r>
      <w:proofErr w:type="spellEnd"/>
      <w:proofErr w:type="gramEnd"/>
      <w:r w:rsidRPr="00E02396">
        <w:rPr>
          <w:rFonts w:ascii="Times New Roman" w:hAnsi="Times New Roman" w:cs="Times New Roman"/>
          <w:sz w:val="24"/>
          <w:szCs w:val="24"/>
        </w:rPr>
        <w:t xml:space="preserve"> 'Elisabeth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Zeikenhuis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Heilig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Hartkliniek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'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Moei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18 - 9900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Eeklo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Belgium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Chair: Vincent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Vandevelde</w:t>
      </w:r>
      <w:proofErr w:type="spellEnd"/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61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hmuel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Kivity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Sc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Helsinki Committe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Tel Aviv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ourasky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Medical Center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ackler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Faculty of Medicine, Tel Aviv University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6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Weizman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St., Tel Aviv 64239, Israel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65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Marco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Cicard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Comitato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Etico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Indipendent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dell'Ospedal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San Giusepp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Ordin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ospedaliero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di San Giovanni de DIO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Fatebenefratell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di Milano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Via San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Vittore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12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20123, Milan, Italy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67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Jerome Laurent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CPPRB de Paris-Cochin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Hopital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TARNIER-COCHIN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89, ru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d'Assas</w:t>
      </w:r>
      <w:proofErr w:type="spellEnd"/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75006, Paris, France</w:t>
      </w:r>
    </w:p>
    <w:p w:rsidR="00E02396" w:rsidRPr="00E02396" w:rsidRDefault="00E02396" w:rsidP="00E02396">
      <w:pPr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Pr="00E02396" w:rsidRDefault="00E02396" w:rsidP="00E02396">
      <w:pPr>
        <w:ind w:left="720"/>
        <w:rPr>
          <w:rFonts w:ascii="Times New Roman" w:hAnsi="Times New Roman" w:cs="Times New Roman"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lastRenderedPageBreak/>
        <w:t>Site 369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Laurenc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Bouillet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CPPRB de Paris-Cochin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Hopital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TARNIER-COCHIN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89, ru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d'Assas</w:t>
      </w:r>
      <w:proofErr w:type="spellEnd"/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75006, Paris, Franc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71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Elias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Toub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Helsinki Committe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Bna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-Zion Medical Center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47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Golomb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St., POB 494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Haifa 31048, Israel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72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Avner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Reshef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Helsinki Committe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Chaim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Sheba Medical Center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Tel-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Hashomer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52621, Israel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73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Massimo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Triggian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MD, Ph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Comitato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Etico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per le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attivita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biomediche</w:t>
      </w:r>
      <w:proofErr w:type="spellEnd"/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02396">
        <w:rPr>
          <w:rFonts w:ascii="Times New Roman" w:hAnsi="Times New Roman" w:cs="Times New Roman"/>
          <w:sz w:val="24"/>
          <w:szCs w:val="24"/>
        </w:rPr>
        <w:t>dell'Universita</w:t>
      </w:r>
      <w:proofErr w:type="spellEnd"/>
      <w:proofErr w:type="gram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degl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Stud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di Napoli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Federico II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Via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Pansini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5 - ed.20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80131, Naples, Italy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E02396">
        <w:rPr>
          <w:rFonts w:ascii="Times New Roman" w:hAnsi="Times New Roman" w:cs="Times New Roman"/>
          <w:bCs/>
          <w:sz w:val="24"/>
          <w:szCs w:val="24"/>
        </w:rPr>
        <w:t>Site 374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 xml:space="preserve">Stephen </w:t>
      </w:r>
      <w:proofErr w:type="spellStart"/>
      <w:r w:rsidRPr="00E02396">
        <w:rPr>
          <w:rFonts w:ascii="Times New Roman" w:hAnsi="Times New Roman" w:cs="Times New Roman"/>
          <w:sz w:val="24"/>
          <w:szCs w:val="24"/>
        </w:rPr>
        <w:t>Jolles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>, PhD, MRCP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East London and the City Research Ethics Committee 1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3rd Floor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E02396">
        <w:rPr>
          <w:rFonts w:ascii="Times New Roman" w:hAnsi="Times New Roman" w:cs="Times New Roman"/>
          <w:sz w:val="24"/>
          <w:szCs w:val="24"/>
        </w:rPr>
        <w:t>Aneurin</w:t>
      </w:r>
      <w:proofErr w:type="spellEnd"/>
      <w:r w:rsidRPr="00E02396">
        <w:rPr>
          <w:rFonts w:ascii="Times New Roman" w:hAnsi="Times New Roman" w:cs="Times New Roman"/>
          <w:sz w:val="24"/>
          <w:szCs w:val="24"/>
        </w:rPr>
        <w:t xml:space="preserve"> Bevan House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81 Commercial Road</w:t>
      </w:r>
    </w:p>
    <w:p w:rsidR="00E02396" w:rsidRPr="00E02396" w:rsidRDefault="00E02396" w:rsidP="00E02396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London E1 1RD</w:t>
      </w:r>
    </w:p>
    <w:p w:rsidR="00E02396" w:rsidRDefault="00E02396" w:rsidP="00E02396">
      <w:pPr>
        <w:ind w:left="720"/>
        <w:rPr>
          <w:rFonts w:ascii="Times New Roman" w:hAnsi="Times New Roman" w:cs="Times New Roman"/>
          <w:sz w:val="24"/>
          <w:szCs w:val="24"/>
        </w:rPr>
      </w:pPr>
      <w:r w:rsidRPr="00E02396">
        <w:rPr>
          <w:rFonts w:ascii="Times New Roman" w:hAnsi="Times New Roman" w:cs="Times New Roman"/>
          <w:sz w:val="24"/>
          <w:szCs w:val="24"/>
        </w:rPr>
        <w:t>Chair: not available</w:t>
      </w:r>
    </w:p>
    <w:p w:rsidR="003740FF" w:rsidRDefault="003740FF" w:rsidP="003740FF">
      <w:pPr>
        <w:ind w:left="72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740FF">
        <w:rPr>
          <w:rFonts w:ascii="Times New Roman" w:hAnsi="Times New Roman" w:cs="Times New Roman"/>
          <w:b/>
          <w:sz w:val="24"/>
          <w:szCs w:val="24"/>
          <w:u w:val="single"/>
        </w:rPr>
        <w:t>EDEMA4®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te </w:t>
      </w:r>
      <w:r w:rsidRPr="003740FF">
        <w:rPr>
          <w:rFonts w:ascii="Times New Roman" w:hAnsi="Times New Roman" w:cs="Times New Roman"/>
          <w:sz w:val="24"/>
          <w:szCs w:val="24"/>
        </w:rPr>
        <w:t xml:space="preserve">401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740FF">
        <w:rPr>
          <w:rFonts w:ascii="Times New Roman" w:hAnsi="Times New Roman" w:cs="Times New Roman"/>
          <w:sz w:val="24"/>
          <w:szCs w:val="24"/>
        </w:rPr>
        <w:t>Haumin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 xml:space="preserve"> Henry Li, MD, Ph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lastRenderedPageBreak/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03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William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Lumry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04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Donald McNeil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05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Jeffrey G.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Leflein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St. Joseph Mercy Health System Clinical Research Committee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5301 East Huron River Drive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PO Box 995 Ann Arbor, MI 48106-0995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Chair: James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Mitchiner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07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Donald Russell, MD and William A. McCann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08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Stacie Jones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UAMS Institutional Review Boar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4301 W. Markham St., </w:t>
      </w:r>
      <w:r>
        <w:rPr>
          <w:rFonts w:ascii="Times New Roman" w:hAnsi="Times New Roman" w:cs="Times New Roman"/>
          <w:sz w:val="24"/>
          <w:szCs w:val="24"/>
        </w:rPr>
        <w:t>Slot 636, Little Rock, AR 72205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Jimmie Valentine, PhD</w:t>
      </w:r>
    </w:p>
    <w:p w:rsidR="003740FF" w:rsidRPr="003740FF" w:rsidRDefault="003740FF" w:rsidP="003740FF">
      <w:pPr>
        <w:ind w:left="144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09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Karl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Sitz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10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Timothy Craig, DO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Human Subjects Protection Office/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Penn State Milton S Hershey Medical Center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600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Centerview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 xml:space="preserve"> Drive MC: A115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Hershey, Pa 17033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Mark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Neustrom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13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Mark Davis-Lorton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14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740FF">
        <w:rPr>
          <w:rFonts w:ascii="Times New Roman" w:hAnsi="Times New Roman" w:cs="Times New Roman"/>
          <w:sz w:val="24"/>
          <w:szCs w:val="24"/>
        </w:rPr>
        <w:t>Usha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Sunkara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Alta Bates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2450 Ashby Ave.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Berkeley, CA 94705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Chairs: Claire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Borkert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 xml:space="preserve">, MD; James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McFeely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15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Arthur B.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Vegh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16 </w:t>
      </w:r>
      <w:r>
        <w:rPr>
          <w:rFonts w:ascii="Times New Roman" w:hAnsi="Times New Roman" w:cs="Times New Roman"/>
          <w:sz w:val="24"/>
          <w:szCs w:val="24"/>
        </w:rPr>
        <w:br/>
      </w:r>
      <w:r w:rsidRPr="003740FF">
        <w:rPr>
          <w:rFonts w:ascii="Times New Roman" w:hAnsi="Times New Roman" w:cs="Times New Roman"/>
          <w:sz w:val="24"/>
          <w:szCs w:val="24"/>
        </w:rPr>
        <w:t xml:space="preserve">Gregory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Marcotte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ristiana Care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501 West 14th Street, Wilmington, DE 19899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PO Box 1668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ilmington, DE 19899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s: Robert Cox, MD; Gary Johnson, Ph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17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Albert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Sheffer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Brigham's and Women's Hospital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lastRenderedPageBreak/>
        <w:t>Partners Human Research Committee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116 Huntington Ave., Suite 1002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Boston, MA 02115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not available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20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Duane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Wombolt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22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Robert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Chrzanowski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23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Richard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Lockey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University of South Florida Office of Research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Division of Research Integrity and Compliance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12901 Bruce B. Downs Blvd.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MDC35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Tampa, FL 33612-4799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24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740FF">
        <w:rPr>
          <w:rFonts w:ascii="Times New Roman" w:hAnsi="Times New Roman" w:cs="Times New Roman"/>
          <w:sz w:val="24"/>
          <w:szCs w:val="24"/>
        </w:rPr>
        <w:t>Sai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Karlapudi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25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Neil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Wallen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26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Robyn Levy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lastRenderedPageBreak/>
        <w:t>Chair: Theodore D. Schultz, J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27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Mary Tobin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ffice of Research Affairs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Rush University Medical Center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1653 W. Congress Parkway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icago, IL 60612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28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Gary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Kleiner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, Ph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31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Aziza Shad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740FF">
        <w:rPr>
          <w:rFonts w:ascii="Times New Roman" w:hAnsi="Times New Roman" w:cs="Times New Roman"/>
          <w:sz w:val="24"/>
          <w:szCs w:val="24"/>
        </w:rPr>
        <w:t>Medstar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 xml:space="preserve"> Research Institute-Georgetown University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Med-Dent Building, SW 104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900 Reservoir Road, N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ashington DC 20057-2197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33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Eric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Schenkel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34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 David Huston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Institutional Review Board for Baylor College of Medicine and Affiliate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Hospitals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Baylor College of Medicine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ffice of Research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ne Baylor Plaza, 600D, Houston, TX 7703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Vernon R. Sutton, M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37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Andrew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MacGinnitie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740FF">
        <w:rPr>
          <w:rFonts w:ascii="Times New Roman" w:hAnsi="Times New Roman" w:cs="Times New Roman"/>
          <w:sz w:val="24"/>
          <w:szCs w:val="24"/>
        </w:rPr>
        <w:t>Univeristy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 xml:space="preserve"> of Pittsburgh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00 Fifth Avenue, Ground Level, Pittsburgh, PA 15213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Richard Guido, M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38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lastRenderedPageBreak/>
        <w:t xml:space="preserve">Gerald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Gleich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University of Utah IRB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Building 512, Room 14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3740FF">
        <w:rPr>
          <w:rFonts w:ascii="Times New Roman" w:hAnsi="Times New Roman" w:cs="Times New Roman"/>
          <w:sz w:val="24"/>
          <w:szCs w:val="24"/>
        </w:rPr>
        <w:t>75 S. 2000 E.</w:t>
      </w:r>
      <w:proofErr w:type="gramEnd"/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Salt Lake City, Utah 84112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not available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39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Jonathan Bernstein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University of Cincinnati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G-08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Wherry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 xml:space="preserve"> Hall, ML#0567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Eden Avenue and Albert Sabin Way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incinnati, Ohio 45267-0567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not available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4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 J. Andrew Grant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University of Texas Medical Branch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01 University Blvd, Rebecca Sealy 4.400 (East)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Galveston, TX 77555-0156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not available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41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Leonard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Bielory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42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Jim Christensen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43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Marc Riedl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ffice for Protection of Research Subjects (OPRS)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11000 Kinross Avenue, Suite 102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Box 951694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Los Angeles, California 90095-1694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not available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45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Keith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Paull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48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Mustafa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Shennak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740FF">
        <w:rPr>
          <w:rFonts w:ascii="Times New Roman" w:hAnsi="Times New Roman" w:cs="Times New Roman"/>
          <w:sz w:val="24"/>
          <w:szCs w:val="24"/>
        </w:rPr>
        <w:t>Triumpharma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 xml:space="preserve"> LLC, IRB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PO Box 2233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Al-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Yarooty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 xml:space="preserve"> Street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Amman, 1194, Jordan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Jordan University Hospital IRB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Queen Rania Street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Amman, Jordan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49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illiam Yang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IRB Services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372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Hollandview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 xml:space="preserve"> Trail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Suite 30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Aurora, Ontario L46 OA5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anada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451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Gordon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Sussman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IRB Services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372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Hollandview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 xml:space="preserve"> Trail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Suite 30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Aurora, Ontario L46 OA5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anada</w:t>
      </w: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</w:t>
      </w:r>
      <w:r w:rsidR="003740FF" w:rsidRPr="003740FF">
        <w:rPr>
          <w:rFonts w:ascii="Times New Roman" w:hAnsi="Times New Roman" w:cs="Times New Roman"/>
          <w:sz w:val="24"/>
          <w:szCs w:val="24"/>
        </w:rPr>
        <w:t xml:space="preserve">452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John Cohn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</w:t>
      </w:r>
      <w:r w:rsidR="003740FF" w:rsidRPr="003740FF">
        <w:rPr>
          <w:rFonts w:ascii="Times New Roman" w:hAnsi="Times New Roman" w:cs="Times New Roman"/>
          <w:sz w:val="24"/>
          <w:szCs w:val="24"/>
        </w:rPr>
        <w:t>453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Aaron Davis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</w:t>
      </w:r>
      <w:r w:rsidR="003740FF" w:rsidRPr="003740FF">
        <w:rPr>
          <w:rFonts w:ascii="Times New Roman" w:hAnsi="Times New Roman" w:cs="Times New Roman"/>
          <w:sz w:val="24"/>
          <w:szCs w:val="24"/>
        </w:rPr>
        <w:t xml:space="preserve">454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Jacob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Offenberger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</w:t>
      </w:r>
      <w:r w:rsidR="003740FF" w:rsidRPr="003740FF">
        <w:rPr>
          <w:rFonts w:ascii="Times New Roman" w:hAnsi="Times New Roman" w:cs="Times New Roman"/>
          <w:sz w:val="24"/>
          <w:szCs w:val="24"/>
        </w:rPr>
        <w:t>456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Daniel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Soteres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, MPH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</w:t>
      </w:r>
      <w:r w:rsidR="003740FF" w:rsidRPr="003740FF">
        <w:rPr>
          <w:rFonts w:ascii="Times New Roman" w:hAnsi="Times New Roman" w:cs="Times New Roman"/>
          <w:sz w:val="24"/>
          <w:szCs w:val="24"/>
        </w:rPr>
        <w:t xml:space="preserve">457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Jeffrey Bruner, DO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</w:t>
      </w:r>
      <w:r w:rsidR="003740FF" w:rsidRPr="003740FF">
        <w:rPr>
          <w:rFonts w:ascii="Times New Roman" w:hAnsi="Times New Roman" w:cs="Times New Roman"/>
          <w:sz w:val="24"/>
          <w:szCs w:val="24"/>
        </w:rPr>
        <w:t xml:space="preserve">458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Mary Beth Hogan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University of Nevada Reno Office of Human Protection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University of Nevada, Reno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3740FF">
        <w:rPr>
          <w:rFonts w:ascii="Times New Roman" w:hAnsi="Times New Roman" w:cs="Times New Roman"/>
          <w:sz w:val="24"/>
          <w:szCs w:val="24"/>
        </w:rPr>
        <w:t>205 Ross Hall/331</w:t>
      </w:r>
      <w:proofErr w:type="gramEnd"/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Reno, Nevada 89557</w:t>
      </w: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ir: not available</w:t>
      </w: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</w:t>
      </w:r>
      <w:r w:rsidR="003740FF" w:rsidRPr="003740FF">
        <w:rPr>
          <w:rFonts w:ascii="Times New Roman" w:hAnsi="Times New Roman" w:cs="Times New Roman"/>
          <w:sz w:val="24"/>
          <w:szCs w:val="24"/>
        </w:rPr>
        <w:t xml:space="preserve">459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 xml:space="preserve">Michael </w:t>
      </w:r>
      <w:proofErr w:type="spellStart"/>
      <w:r w:rsidRPr="003740FF">
        <w:rPr>
          <w:rFonts w:ascii="Times New Roman" w:hAnsi="Times New Roman" w:cs="Times New Roman"/>
          <w:sz w:val="24"/>
          <w:szCs w:val="24"/>
        </w:rPr>
        <w:t>Keslin</w:t>
      </w:r>
      <w:proofErr w:type="spellEnd"/>
      <w:r w:rsidRPr="003740FF">
        <w:rPr>
          <w:rFonts w:ascii="Times New Roman" w:hAnsi="Times New Roman" w:cs="Times New Roman"/>
          <w:sz w:val="24"/>
          <w:szCs w:val="24"/>
        </w:rPr>
        <w:t>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</w:t>
      </w:r>
      <w:r w:rsidR="003740FF" w:rsidRPr="003740FF">
        <w:rPr>
          <w:rFonts w:ascii="Times New Roman" w:hAnsi="Times New Roman" w:cs="Times New Roman"/>
          <w:sz w:val="24"/>
          <w:szCs w:val="24"/>
        </w:rPr>
        <w:t>46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ristopher Chang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te</w:t>
      </w:r>
      <w:r w:rsidRPr="003740FF">
        <w:rPr>
          <w:rFonts w:ascii="Times New Roman" w:hAnsi="Times New Roman" w:cs="Times New Roman"/>
          <w:sz w:val="24"/>
          <w:szCs w:val="24"/>
        </w:rPr>
        <w:t xml:space="preserve"> </w:t>
      </w:r>
      <w:r w:rsidR="003740FF" w:rsidRPr="003740FF">
        <w:rPr>
          <w:rFonts w:ascii="Times New Roman" w:hAnsi="Times New Roman" w:cs="Times New Roman"/>
          <w:sz w:val="24"/>
          <w:szCs w:val="24"/>
        </w:rPr>
        <w:t xml:space="preserve">461 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live Roberson, M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lastRenderedPageBreak/>
        <w:t>3535 Seventh Avenue, SW</w:t>
      </w:r>
    </w:p>
    <w:p w:rsidR="003740FF" w:rsidRP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740FF" w:rsidRDefault="003740FF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740FF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740F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3E99">
        <w:rPr>
          <w:rFonts w:ascii="Times New Roman" w:hAnsi="Times New Roman" w:cs="Times New Roman"/>
          <w:b/>
          <w:sz w:val="24"/>
          <w:szCs w:val="24"/>
        </w:rPr>
        <w:t>DX-88/19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01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B3E99">
        <w:rPr>
          <w:rFonts w:ascii="Times New Roman" w:hAnsi="Times New Roman" w:cs="Times New Roman"/>
          <w:sz w:val="24"/>
          <w:szCs w:val="24"/>
        </w:rPr>
        <w:t>Huami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Henry Li, MD, Ph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03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William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Lumry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04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Donald McNeil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05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Jeffrey G.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Leflei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St. Joseph Mercy Health System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5301 East Huron River Drive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PO Box 995 Ann Arbor, MI 48106-0995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Chair: James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Mitchner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07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illiam A. McCann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08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Stacie Jones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University of Arkansas for Medical Sciences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UAMS Institutional Review Boar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4301 W. Markham St., Slot 636, Little Rock, AR 72205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Chairs: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Louanne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Lawson, PhD, Kathleen Eisenach, PhD,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Mahendra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Mahadeva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Ph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lastRenderedPageBreak/>
        <w:t>Site 409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Karl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Sitz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Timothy Craig, DO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Human Subjects Protection Office/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Penn State Milton S Hershey Medical Center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600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Centerview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Drive MC: A115, PO 885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Hershey, Pa 17033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Kevin Gleeson, M.D.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11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Mark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Neustrom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13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Mark Davis-Lorton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14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B3E99">
        <w:rPr>
          <w:rFonts w:ascii="Times New Roman" w:hAnsi="Times New Roman" w:cs="Times New Roman"/>
          <w:sz w:val="24"/>
          <w:szCs w:val="24"/>
        </w:rPr>
        <w:t>Usha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Sunkara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Alta Bates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2450 Ashby Ave.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Berkeley, CA 94705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Chairs: Claire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Borkert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, MD; James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McFeely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15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Arthur B.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Vegh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16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Gregory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Marcotte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ristiana Care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lastRenderedPageBreak/>
        <w:t>501 West 14th Street, Wilmington, DE 19899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PO Box 1668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ilmington, DE 19899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s: Robert Cox, MD; Gary Johnson, Ph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17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Albert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Sheffer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Brigham's and Women's Hospital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Partners Human Research Committee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116 Huntington Ave., Suite 1002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Boston, MA 02115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N/A per policy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2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Duane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Wombolt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22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Robert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Chrzanowski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23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Richard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Lockey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24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B3E99">
        <w:rPr>
          <w:rFonts w:ascii="Times New Roman" w:hAnsi="Times New Roman" w:cs="Times New Roman"/>
          <w:sz w:val="24"/>
          <w:szCs w:val="24"/>
        </w:rPr>
        <w:t>Sai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Karlapudi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25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Neil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Walle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lastRenderedPageBreak/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26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Robyn Levy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27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Mary Tobin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Rush University Medical Center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Research and Clinical Trials Administration Office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1653 W. Congress Parkway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icago, IL 60612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Chairs: Allen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Korenblit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, MD and Howard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Kravitz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DO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28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Gary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Kleiner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, Ph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31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Aziza Shad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B3E99">
        <w:rPr>
          <w:rFonts w:ascii="Times New Roman" w:hAnsi="Times New Roman" w:cs="Times New Roman"/>
          <w:sz w:val="24"/>
          <w:szCs w:val="24"/>
        </w:rPr>
        <w:t>Medstar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Research Institute-Georgetown University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Med-Dent Building, SW 104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900 Reservoir Road, N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ashington DC 20057-2197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Chair: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Kori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Hudson, M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33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Eric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Schenkel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34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David Huston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Texas A&amp;M University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Human Subjects Protection Program Office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General Services Complex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750 Agronomy Rd., Suite 3501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TAMU 1186 (mailstop_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lastRenderedPageBreak/>
        <w:t>College Station, TX 77843-1186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s: Dr. J. Stephen Moore, Ms. Mary Elizabeth Herring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37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Andrew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MacGinnitie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University of Pittsburgh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00 Fifth Avenue, Suites 105 &amp; 106, Pittsburgh, PA 15213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Richard Guido, M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38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Gerald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Gleich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University of Utah IRB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Building 512, Room 14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3B3E99">
        <w:rPr>
          <w:rFonts w:ascii="Times New Roman" w:hAnsi="Times New Roman" w:cs="Times New Roman"/>
          <w:sz w:val="24"/>
          <w:szCs w:val="24"/>
        </w:rPr>
        <w:t>75 S. 2000 E.</w:t>
      </w:r>
      <w:proofErr w:type="gramEnd"/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Salt Lake City, Utah 84112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Chairs: Gerald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Treima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M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39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Jonathan Bernstein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University of Cincinnati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G-08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Wherry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Hall, PO Box 670567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225 Eden Ave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incinnati, Ohio 45267-0567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Chair: Michael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Linke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Ph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4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J. Andrew Grant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University of Texas Medical Branch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ffice of Research Subjects Protection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4500 Rebecca Sealy Hospital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01 University Blvd.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lveston, TX 77555-0158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Chair: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Radoslaw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Bukowski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, MD; Ivan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Kessel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, MD; David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Weigle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Ph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41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Leonard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Bielory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42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Jim Christensen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lastRenderedPageBreak/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43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Marc Riedl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ffice for Protection of Research Subjects (OPRS)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11000 Kinross Avenue, Suite 102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Box 951694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Los Angeles, California 90095-1694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Chair: Lawrence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Wolinsky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, Daniel Clemens, James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McGough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45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Keith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Paull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48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Mustafa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Shennak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3B3E99">
        <w:rPr>
          <w:rFonts w:ascii="Times New Roman" w:hAnsi="Times New Roman" w:cs="Times New Roman"/>
          <w:sz w:val="24"/>
          <w:szCs w:val="24"/>
        </w:rPr>
        <w:t>Triumpharma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LLC, IRB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PO Box 2233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Al-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Yarooty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Street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Amman, 1194, Jordan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N/A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49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illiam Yang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IRB Services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372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Hollandview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Trail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Suite 30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Aurora, Ontario L4G OA5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anada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Chair: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Valia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Lestou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, PhD; Stephen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Hoptio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Can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Ph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51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Gordon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Sussma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IRB Services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372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Hollandview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Trail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Suite 30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Aurora, Ontario L4G OA5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ada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Chair: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Valia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Lestou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, PhD; Stephen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Hoptio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Can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Ph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52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John Cohn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lastRenderedPageBreak/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53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Aaron Davis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54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Jacob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Offenberger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56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Daniel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Soteres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, MPH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57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Jeffrey Bruner, DO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58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Mary Beth Hogan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t>Site 459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 xml:space="preserve">Michael </w:t>
      </w:r>
      <w:proofErr w:type="spellStart"/>
      <w:r w:rsidRPr="003B3E99">
        <w:rPr>
          <w:rFonts w:ascii="Times New Roman" w:hAnsi="Times New Roman" w:cs="Times New Roman"/>
          <w:sz w:val="24"/>
          <w:szCs w:val="24"/>
        </w:rPr>
        <w:t>Keslin</w:t>
      </w:r>
      <w:proofErr w:type="spellEnd"/>
      <w:r w:rsidRPr="003B3E99">
        <w:rPr>
          <w:rFonts w:ascii="Times New Roman" w:hAnsi="Times New Roman" w:cs="Times New Roman"/>
          <w:sz w:val="24"/>
          <w:szCs w:val="24"/>
        </w:rPr>
        <w:t>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B3E99">
        <w:rPr>
          <w:rFonts w:ascii="Times New Roman" w:hAnsi="Times New Roman" w:cs="Times New Roman"/>
          <w:bCs/>
          <w:sz w:val="24"/>
          <w:szCs w:val="24"/>
        </w:rPr>
        <w:lastRenderedPageBreak/>
        <w:t>Site 46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ristopher Chang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p w:rsid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3B3E99">
        <w:rPr>
          <w:rFonts w:ascii="Times New Roman" w:hAnsi="Times New Roman" w:cs="Times New Roman"/>
          <w:bCs/>
          <w:sz w:val="24"/>
          <w:szCs w:val="24"/>
        </w:rPr>
        <w:t>Site 461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live Roberson, M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Western Institutional Review Board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3535 Seventh Avenue, SW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Olympia, WA 98502-5010</w:t>
      </w:r>
    </w:p>
    <w:p w:rsidR="003B3E99" w:rsidRPr="003B3E99" w:rsidRDefault="003B3E99" w:rsidP="003B3E99">
      <w:pPr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3B3E99">
        <w:rPr>
          <w:rFonts w:ascii="Times New Roman" w:hAnsi="Times New Roman" w:cs="Times New Roman"/>
          <w:sz w:val="24"/>
          <w:szCs w:val="24"/>
        </w:rPr>
        <w:t>Chair: Theodore D. Schultz, JD</w:t>
      </w:r>
    </w:p>
    <w:sectPr w:rsidR="003B3E99" w:rsidRPr="003B3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C518E1"/>
    <w:multiLevelType w:val="hybridMultilevel"/>
    <w:tmpl w:val="449804C2"/>
    <w:lvl w:ilvl="0" w:tplc="C096B290">
      <w:start w:val="1"/>
      <w:numFmt w:val="bullet"/>
      <w:lvlText w:val=""/>
      <w:lvlJc w:val="left"/>
      <w:pPr>
        <w:tabs>
          <w:tab w:val="num" w:pos="748"/>
        </w:tabs>
        <w:ind w:left="748" w:hanging="360"/>
      </w:pPr>
      <w:rPr>
        <w:rFonts w:ascii="Symbol" w:hAnsi="Symbol" w:hint="default"/>
        <w:sz w:val="24"/>
        <w:szCs w:val="24"/>
      </w:rPr>
    </w:lvl>
    <w:lvl w:ilvl="1" w:tplc="BC72E7E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EE8"/>
    <w:rsid w:val="001D5477"/>
    <w:rsid w:val="003740FF"/>
    <w:rsid w:val="003B3E99"/>
    <w:rsid w:val="003F7170"/>
    <w:rsid w:val="006C1EE8"/>
    <w:rsid w:val="007F7876"/>
    <w:rsid w:val="00AC1B33"/>
    <w:rsid w:val="00C0059B"/>
    <w:rsid w:val="00E0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1B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C1EE8"/>
    <w:pPr>
      <w:spacing w:after="120" w:line="34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C1EE8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C1B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1B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C1EE8"/>
    <w:pPr>
      <w:spacing w:after="120" w:line="34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C1EE8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C1B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8</Pages>
  <Words>5750</Words>
  <Characters>32778</Characters>
  <Application>Microsoft Office Word</Application>
  <DocSecurity>0</DocSecurity>
  <Lines>27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Biedenkapp</dc:creator>
  <cp:lastModifiedBy>Joseph Biedenkapp</cp:lastModifiedBy>
  <cp:revision>4</cp:revision>
  <dcterms:created xsi:type="dcterms:W3CDTF">2014-02-06T16:33:00Z</dcterms:created>
  <dcterms:modified xsi:type="dcterms:W3CDTF">2014-02-07T14:36:00Z</dcterms:modified>
</cp:coreProperties>
</file>